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DFE43" w14:textId="4B050FEF" w:rsidR="00B972C4" w:rsidRPr="003C261C" w:rsidRDefault="00B972C4" w:rsidP="00B972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F11E2">
        <w:rPr>
          <w:rFonts w:ascii="Times New Roman" w:hAnsi="Times New Roman" w:cs="Times New Roman"/>
          <w:b/>
          <w:sz w:val="24"/>
          <w:szCs w:val="24"/>
        </w:rPr>
        <w:t>file 1</w:t>
      </w:r>
      <w:r>
        <w:rPr>
          <w:rFonts w:ascii="Times New Roman" w:hAnsi="Times New Roman" w:cs="Times New Roman"/>
          <w:b/>
          <w:sz w:val="24"/>
          <w:szCs w:val="24"/>
        </w:rPr>
        <w:t>: Medline Search String</w:t>
      </w:r>
      <w:bookmarkEnd w:id="0"/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8"/>
        <w:gridCol w:w="8074"/>
      </w:tblGrid>
      <w:tr w:rsidR="00B972C4" w:rsidRPr="002B4A2E" w14:paraId="0CD9E34C" w14:textId="77777777" w:rsidTr="00A11301"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03233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4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28A8C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Calibri" w:eastAsia="Calibri" w:hAnsi="Calibri" w:cs="Times New Roman"/>
                <w:lang w:val="en-GB" w:eastAsia="en-US"/>
              </w:rPr>
            </w:pPr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Barriers*(barriers or obstacles or challenges or difficulties or issues) OR Factors*</w:t>
            </w:r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 xml:space="preserve"> (</w:t>
            </w:r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factors or causes or influences or reasons or determinants or predictors) OR Facilitators* (facilitators or motivators or enablers) OR Barriers OR facilitators* </w:t>
            </w:r>
          </w:p>
        </w:tc>
      </w:tr>
      <w:tr w:rsidR="00B972C4" w:rsidRPr="002B4A2E" w14:paraId="13AED745" w14:textId="77777777" w:rsidTr="00A11301"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18432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D</w:t>
            </w:r>
          </w:p>
        </w:tc>
        <w:tc>
          <w:tcPr>
            <w:tcW w:w="4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944BC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Screenin</w:t>
            </w:r>
            <w:proofErr w:type="spellEnd"/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* OR Screening Too* OR Screening </w:t>
            </w:r>
            <w:proofErr w:type="spellStart"/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Instru</w:t>
            </w:r>
            <w:proofErr w:type="spellEnd"/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* OR Screening </w:t>
            </w:r>
            <w:proofErr w:type="spellStart"/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Mea</w:t>
            </w:r>
            <w:proofErr w:type="spellEnd"/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*</w:t>
            </w:r>
          </w:p>
          <w:p w14:paraId="427EC094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2B4A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Assessment* OR Assessment Tools OR Assessment method OR Assessment Strategy OR Clinical Assessment OR Clinical Assessment Tools* </w:t>
            </w:r>
          </w:p>
        </w:tc>
      </w:tr>
      <w:tr w:rsidR="00B972C4" w:rsidRPr="002B4A2E" w14:paraId="3E96B402" w14:textId="77777777" w:rsidTr="00A11301"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51BF4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D</w:t>
            </w:r>
          </w:p>
        </w:tc>
        <w:tc>
          <w:tcPr>
            <w:tcW w:w="4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E27B9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Calibri" w:eastAsia="Calibri" w:hAnsi="Calibri" w:cs="Times New Roman"/>
                <w:lang w:val="en-GB" w:eastAsia="en-US"/>
              </w:rPr>
            </w:pPr>
            <w:r w:rsidRPr="002B4A2E"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 xml:space="preserve">Emergency department* OR Emergency room OR Emergency Ser* OR Emergency Care* OR Emergency Medi* Accident and emergency OR Accident &amp; emergency OR </w:t>
            </w:r>
            <w:proofErr w:type="spellStart"/>
            <w:r w:rsidRPr="002B4A2E"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>a&amp;e</w:t>
            </w:r>
            <w:proofErr w:type="spellEnd"/>
            <w:r w:rsidRPr="002B4A2E">
              <w:rPr>
                <w:rFonts w:ascii="Times New Roman" w:eastAsia="Calibri" w:hAnsi="Times New Roman" w:cs="Times New Roman"/>
                <w:color w:val="000000"/>
                <w:lang w:val="en-GB" w:eastAsia="en-US"/>
              </w:rPr>
              <w:t xml:space="preserve"> OR a &amp; e</w:t>
            </w:r>
            <w:r w:rsidRPr="002B4A2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 w:eastAsia="en-US"/>
              </w:rPr>
              <w:t> </w:t>
            </w:r>
          </w:p>
        </w:tc>
      </w:tr>
      <w:tr w:rsidR="00B972C4" w:rsidRPr="002B4A2E" w14:paraId="4D8A56AA" w14:textId="77777777" w:rsidTr="00A11301"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4755D" w14:textId="77777777" w:rsidR="00B972C4" w:rsidRPr="002B4A2E" w:rsidRDefault="00B972C4" w:rsidP="00A11301">
            <w:pPr>
              <w:suppressAutoHyphens/>
              <w:autoSpaceDN w:val="0"/>
              <w:spacing w:before="150" w:after="15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4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732F3" w14:textId="77777777" w:rsidR="00B972C4" w:rsidRPr="002B4A2E" w:rsidRDefault="00B972C4" w:rsidP="00A11301">
            <w:pPr>
              <w:suppressAutoHyphens/>
              <w:autoSpaceDE w:val="0"/>
              <w:autoSpaceDN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 w:eastAsia="en-US"/>
              </w:rPr>
            </w:pPr>
            <w:bookmarkStart w:id="1" w:name="d516e812"/>
            <w:bookmarkEnd w:id="1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 xml:space="preserve">qualitative OR experience* OR perception* OR perspective* OR case stud* OR interview* OR focus group* OR mixed methods OR participant observation OR transcript* OR </w:t>
            </w:r>
            <w:proofErr w:type="spellStart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>ethnograph</w:t>
            </w:r>
            <w:proofErr w:type="spellEnd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 xml:space="preserve">* OR </w:t>
            </w:r>
            <w:proofErr w:type="spellStart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>phenomenol</w:t>
            </w:r>
            <w:proofErr w:type="spellEnd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 xml:space="preserve">* OR grounded </w:t>
            </w:r>
            <w:proofErr w:type="spellStart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>theor</w:t>
            </w:r>
            <w:proofErr w:type="spellEnd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>* OR grounded-</w:t>
            </w:r>
            <w:proofErr w:type="spellStart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>theor</w:t>
            </w:r>
            <w:proofErr w:type="spellEnd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 xml:space="preserve">* OR purposive sample OR lived experience* OR narrative* OR life experience* OR life </w:t>
            </w:r>
            <w:proofErr w:type="spellStart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>stor</w:t>
            </w:r>
            <w:proofErr w:type="spellEnd"/>
            <w:r w:rsidRPr="002B4A2E">
              <w:rPr>
                <w:rFonts w:ascii="Times New Roman" w:eastAsia="Calibri" w:hAnsi="Times New Roman" w:cs="Times New Roman"/>
                <w:lang w:val="en-GB" w:eastAsia="en-US"/>
              </w:rPr>
              <w:t xml:space="preserve">* OR action research OR observational method OR thematic analysis OR narrative analysis OR field stud* OR field-notes OR video-recording </w:t>
            </w:r>
          </w:p>
        </w:tc>
      </w:tr>
    </w:tbl>
    <w:p w14:paraId="4F2B8F0C" w14:textId="77777777" w:rsidR="00B972C4" w:rsidRDefault="00B972C4" w:rsidP="00B972C4">
      <w:pPr>
        <w:rPr>
          <w:rFonts w:ascii="Times New Roman" w:hAnsi="Times New Roman" w:cs="Times New Roman"/>
          <w:b/>
          <w:sz w:val="24"/>
          <w:szCs w:val="24"/>
        </w:rPr>
      </w:pPr>
    </w:p>
    <w:p w14:paraId="551BB0A6" w14:textId="77777777" w:rsidR="00B972C4" w:rsidRDefault="00B972C4" w:rsidP="00B972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54C2B9" w14:textId="77777777" w:rsidR="001B6378" w:rsidRDefault="001B6378"/>
    <w:sectPr w:rsidR="001B6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2C4"/>
    <w:rsid w:val="001B6378"/>
    <w:rsid w:val="001E57AE"/>
    <w:rsid w:val="002F11E2"/>
    <w:rsid w:val="00B972C4"/>
    <w:rsid w:val="00DB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E2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A.Barry</dc:creator>
  <cp:keywords/>
  <dc:description/>
  <cp:lastModifiedBy>Nelfa Pausal</cp:lastModifiedBy>
  <cp:revision>3</cp:revision>
  <dcterms:created xsi:type="dcterms:W3CDTF">2023-06-07T21:56:00Z</dcterms:created>
  <dcterms:modified xsi:type="dcterms:W3CDTF">2023-09-28T23:17:00Z</dcterms:modified>
</cp:coreProperties>
</file>